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14" w:type="dxa"/>
        <w:jc w:val="center"/>
        <w:tblLayout w:type="fixed"/>
        <w:tblLook w:val="04A0" w:firstRow="1" w:lastRow="0" w:firstColumn="1" w:lastColumn="0" w:noHBand="0" w:noVBand="1"/>
      </w:tblPr>
      <w:tblGrid>
        <w:gridCol w:w="2638"/>
        <w:gridCol w:w="1296"/>
        <w:gridCol w:w="1296"/>
        <w:gridCol w:w="1296"/>
        <w:gridCol w:w="1296"/>
        <w:gridCol w:w="1296"/>
        <w:gridCol w:w="1296"/>
      </w:tblGrid>
      <w:tr w:rsidR="00901B2A" w:rsidRPr="00BF351B" w14:paraId="393EFAA3" w14:textId="77777777" w:rsidTr="006E27E1">
        <w:trPr>
          <w:trHeight w:val="288"/>
          <w:jc w:val="center"/>
        </w:trPr>
        <w:tc>
          <w:tcPr>
            <w:tcW w:w="1041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0970F3" w14:textId="0D967D59" w:rsidR="00901B2A" w:rsidRPr="00B86E32" w:rsidRDefault="00D67048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2 </w:t>
            </w:r>
            <w:r w:rsidR="00901B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ble. Signs and sympto</w:t>
            </w:r>
            <w:bookmarkStart w:id="0" w:name="_GoBack"/>
            <w:bookmarkEnd w:id="0"/>
            <w:r w:rsidR="00901B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s experienced by adults during acute illness, by symptom ascertainment and medical presentation</w:t>
            </w:r>
          </w:p>
        </w:tc>
      </w:tr>
      <w:tr w:rsidR="00901B2A" w:rsidRPr="00BF351B" w14:paraId="545ADE5E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0220952" w14:textId="77777777" w:rsidR="00901B2A" w:rsidRPr="00BF351B" w:rsidRDefault="00901B2A" w:rsidP="006E2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C5AEA" w14:textId="77777777" w:rsidR="00901B2A" w:rsidRPr="00B86E32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lf-reported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8B1D3" w14:textId="77777777" w:rsidR="00901B2A" w:rsidRPr="00B86E32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cumented in EHR</w:t>
            </w:r>
          </w:p>
        </w:tc>
      </w:tr>
      <w:tr w:rsidR="00901B2A" w:rsidRPr="00BF351B" w14:paraId="150B4D8C" w14:textId="77777777" w:rsidTr="006E27E1">
        <w:trPr>
          <w:trHeight w:val="576"/>
          <w:jc w:val="center"/>
        </w:trPr>
        <w:tc>
          <w:tcPr>
            <w:tcW w:w="263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119982" w14:textId="77777777" w:rsidR="00901B2A" w:rsidRPr="00BF351B" w:rsidRDefault="00901B2A" w:rsidP="006E2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AF68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7FFD">
              <w:rPr>
                <w:rFonts w:cstheme="minorHAnsi"/>
                <w:b/>
                <w:bCs/>
                <w:sz w:val="20"/>
                <w:szCs w:val="20"/>
              </w:rPr>
              <w:t>Total</w:t>
            </w:r>
            <w:r w:rsidRPr="00187FFD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187FFD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187FFD">
              <w:rPr>
                <w:rFonts w:cstheme="minorHAnsi"/>
                <w:b/>
                <w:bCs/>
                <w:sz w:val="20"/>
                <w:szCs w:val="20"/>
              </w:rPr>
              <w:t>=25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187FFD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F8A6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7FFD">
              <w:rPr>
                <w:rFonts w:cstheme="minorHAnsi"/>
                <w:b/>
                <w:bCs/>
                <w:sz w:val="20"/>
                <w:szCs w:val="20"/>
              </w:rPr>
              <w:t>Inpatient (n=3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C8B1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7FFD">
              <w:rPr>
                <w:rFonts w:cstheme="minorHAnsi"/>
                <w:b/>
                <w:bCs/>
                <w:sz w:val="20"/>
                <w:szCs w:val="20"/>
              </w:rPr>
              <w:t>Outpatient (n=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6</w:t>
            </w:r>
            <w:r w:rsidRPr="00187FFD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01798" w14:textId="77777777" w:rsidR="00901B2A" w:rsidRPr="00B86E32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  <w:r w:rsidRPr="00591A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=2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5E4D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6E3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patient</w:t>
            </w: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n=38</w:t>
            </w:r>
            <w:r w:rsidRPr="00B86E3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8853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6E3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tpatient</w:t>
            </w: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n=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</w:t>
            </w: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4DFA64FE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C10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C538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187FFD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E4DF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187FFD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205B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187FFD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17F5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5238E1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FFFCB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C7443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FC744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8F8BF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C7443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FC744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01B2A" w:rsidRPr="00BF351B" w14:paraId="1356F8C9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3653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stemi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BDA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61 (6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55B2D">
              <w:rPr>
                <w:rFonts w:cstheme="minorHAnsi"/>
                <w:sz w:val="20"/>
                <w:szCs w:val="20"/>
              </w:rPr>
              <w:t>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B60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4 (68.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851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37 (63</w:t>
            </w:r>
            <w:r>
              <w:rPr>
                <w:rFonts w:cstheme="minorHAnsi"/>
                <w:sz w:val="20"/>
                <w:szCs w:val="20"/>
              </w:rPr>
              <w:t>.4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E310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 (5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939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(78.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990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 (45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4ABB7371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2F1B1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ls/rigor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CF6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96 (3</w:t>
            </w:r>
            <w:r>
              <w:rPr>
                <w:rFonts w:cstheme="minorHAnsi"/>
                <w:sz w:val="20"/>
                <w:szCs w:val="20"/>
              </w:rPr>
              <w:t>8.2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231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8 (51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1B8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78 (3</w:t>
            </w:r>
            <w:r>
              <w:rPr>
                <w:rFonts w:cstheme="minorHAnsi"/>
                <w:sz w:val="20"/>
                <w:szCs w:val="20"/>
              </w:rPr>
              <w:t>6.1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9CC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 (13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679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21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2D7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12.5)</w:t>
            </w:r>
          </w:p>
        </w:tc>
      </w:tr>
      <w:tr w:rsidR="00901B2A" w:rsidRPr="00BF351B" w14:paraId="18BE5C1C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892E4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ficulty sleep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EA5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668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B32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2A9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0F5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5BB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5)</w:t>
            </w:r>
          </w:p>
        </w:tc>
      </w:tr>
      <w:tr w:rsidR="00FD649C" w:rsidRPr="00BF351B" w14:paraId="2106DAD4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EEA26" w14:textId="28A9A0B1" w:rsidR="00FD649C" w:rsidRDefault="00FD649C" w:rsidP="00FD6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gue/</w:t>
            </w:r>
            <w:proofErr w:type="spellStart"/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redness</w:t>
            </w:r>
            <w:r w:rsidRPr="00D0449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84A8" w14:textId="0E865F66" w:rsidR="00FD649C" w:rsidRPr="00B55B2D" w:rsidRDefault="00FD649C" w:rsidP="00FD649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98 (3</w:t>
            </w:r>
            <w:r>
              <w:rPr>
                <w:rFonts w:cstheme="minorHAnsi"/>
                <w:sz w:val="20"/>
                <w:szCs w:val="20"/>
              </w:rPr>
              <w:t>9.0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D422" w14:textId="54068F44" w:rsidR="00FD649C" w:rsidRPr="00B55B2D" w:rsidRDefault="00FD649C" w:rsidP="00FD649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8 (51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F18C" w14:textId="1AB2FAEC" w:rsidR="00FD649C" w:rsidRPr="00B55B2D" w:rsidRDefault="00FD649C" w:rsidP="00FD649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80 (3</w:t>
            </w:r>
            <w:r>
              <w:rPr>
                <w:rFonts w:cstheme="minorHAnsi"/>
                <w:sz w:val="20"/>
                <w:szCs w:val="20"/>
              </w:rPr>
              <w:t>7.0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4F7E" w14:textId="5F50F3B1" w:rsidR="00FD649C" w:rsidRPr="00BF351B" w:rsidRDefault="00FD649C" w:rsidP="00FD6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4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6121" w14:textId="3FA1C3D6" w:rsidR="00FD649C" w:rsidRPr="00BF351B" w:rsidRDefault="00FD649C" w:rsidP="00FD6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7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E5FC" w14:textId="3BE2D038" w:rsidR="00FD649C" w:rsidRPr="00BF351B" w:rsidRDefault="00FD649C" w:rsidP="00FD6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4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7EEFE949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6A99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53E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88 (3</w:t>
            </w:r>
            <w:r>
              <w:rPr>
                <w:rFonts w:cstheme="minorHAnsi"/>
                <w:sz w:val="20"/>
                <w:szCs w:val="20"/>
              </w:rPr>
              <w:t>5.1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F3C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6 (45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D75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72 (3</w:t>
            </w:r>
            <w:r>
              <w:rPr>
                <w:rFonts w:cstheme="minorHAnsi"/>
                <w:sz w:val="20"/>
                <w:szCs w:val="20"/>
              </w:rPr>
              <w:t>3.3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E71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7B8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5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D4F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 (14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762CB848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58D24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ai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7CF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DB6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EA1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28C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204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107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7F7C2942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69E50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sis or shoc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3C2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7CE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C65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C21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8E9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5DC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5ADD9118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B41F" w14:textId="5876CBBC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k</w:t>
            </w:r>
            <w:r w:rsidR="00ED35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zz</w:t>
            </w:r>
            <w:r w:rsidR="00ED35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FFE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75 (29</w:t>
            </w:r>
            <w:r>
              <w:rPr>
                <w:rFonts w:cstheme="minorHAnsi"/>
                <w:sz w:val="20"/>
                <w:szCs w:val="20"/>
              </w:rPr>
              <w:t>.9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FC7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3 (37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E44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62 (28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48F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5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3A9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5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A82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17BFE0E5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3704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3A2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5EE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AC6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9A0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B14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7CC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534440C0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7BBF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1DF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90 (75</w:t>
            </w:r>
            <w:r>
              <w:rPr>
                <w:rFonts w:cstheme="minorHAnsi"/>
                <w:sz w:val="20"/>
                <w:szCs w:val="20"/>
              </w:rPr>
              <w:t>.7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3C7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8 (8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496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62 (7</w:t>
            </w:r>
            <w:r>
              <w:rPr>
                <w:rFonts w:cstheme="minorHAnsi"/>
                <w:sz w:val="20"/>
                <w:szCs w:val="20"/>
              </w:rPr>
              <w:t>5.0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68F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 (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3A7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73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FC8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 (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77BD79D4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4D5B2" w14:textId="2E12E09D" w:rsidR="00901B2A" w:rsidRPr="00BF351B" w:rsidRDefault="00901B2A" w:rsidP="00E10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cute </w:t>
            </w:r>
            <w:r w:rsidR="00E109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spiratory </w:t>
            </w:r>
            <w:r w:rsidR="00E109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tr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069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FC0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F68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610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F88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285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734B609C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7AD42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ne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7E8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4B8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3F6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F3F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F2C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62C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28F41EB3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308B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st pain/tightn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FF5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41 (16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907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0 (28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9DA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31 (14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4F5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5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622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5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FF5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3.7)</w:t>
            </w:r>
          </w:p>
        </w:tc>
      </w:tr>
      <w:tr w:rsidR="00901B2A" w:rsidRPr="00BF351B" w14:paraId="15A4874F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A8E4C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g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C83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72 (6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55B2D">
              <w:rPr>
                <w:rFonts w:cstheme="minorHAnsi"/>
                <w:sz w:val="20"/>
                <w:szCs w:val="20"/>
              </w:rPr>
              <w:t>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87D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4 (68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6D9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48 (6</w:t>
            </w:r>
            <w:r>
              <w:rPr>
                <w:rFonts w:cstheme="minorHAnsi"/>
                <w:sz w:val="20"/>
                <w:szCs w:val="20"/>
              </w:rPr>
              <w:t>8.5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366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 (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033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89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F68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 (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1A3F53F8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B05F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creased breathing sounds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221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0C8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071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966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FAD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3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617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5)</w:t>
            </w:r>
          </w:p>
        </w:tc>
      </w:tr>
      <w:tr w:rsidR="00901B2A" w:rsidRPr="00BF351B" w14:paraId="2EF7E986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06D2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n when cough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62D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563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C88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051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FF2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52C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5)</w:t>
            </w:r>
          </w:p>
        </w:tc>
      </w:tr>
      <w:tr w:rsidR="00901B2A" w:rsidRPr="00BF351B" w14:paraId="38B0AD22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680DC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mon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673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929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E29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304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3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6FB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5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511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9)</w:t>
            </w:r>
          </w:p>
        </w:tc>
      </w:tr>
      <w:tr w:rsidR="00901B2A" w:rsidRPr="00BF351B" w14:paraId="55FF87E6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EB9A8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46B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78E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2C1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0C8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3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A50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23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DFA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35A8F99F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6828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piratory distr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AC0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9A0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216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751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B2D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F65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69BC351A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0647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ractio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B08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0F1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CBF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82F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4AF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CEE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7E559968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27B2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BE2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70 (27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3DA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8 (51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0FC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52 (23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4D5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 (17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973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65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CA9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9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2644A9EC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B1E79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utum produc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CCD1" w14:textId="77777777" w:rsidR="00901B2A" w:rsidRPr="00B55B2D" w:rsidRDefault="00901B2A" w:rsidP="006E27E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69 (27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44FF" w14:textId="77777777" w:rsidR="00901B2A" w:rsidRPr="00B55B2D" w:rsidRDefault="00901B2A" w:rsidP="006E27E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4 (4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A0A9" w14:textId="77777777" w:rsidR="00901B2A" w:rsidRPr="00B55B2D" w:rsidRDefault="00901B2A" w:rsidP="006E27E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55 (25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4BD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6E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  <w:r w:rsidRPr="00B86E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62AE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6E32">
              <w:rPr>
                <w:rFonts w:ascii="Calibri" w:hAnsi="Calibri" w:cs="Calibri"/>
                <w:color w:val="000000"/>
                <w:sz w:val="20"/>
                <w:szCs w:val="20"/>
              </w:rPr>
              <w:t>8 (7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A11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6E32">
              <w:rPr>
                <w:rFonts w:ascii="Calibri" w:hAnsi="Calibri" w:cs="Calibri"/>
                <w:color w:val="000000"/>
                <w:sz w:val="20"/>
                <w:szCs w:val="20"/>
              </w:rPr>
              <w:t>5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 w:rsidRPr="00B86E3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100A96BD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84AC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ido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8E5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102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31F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A8B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51B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F1B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605A0294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8830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hypne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3D6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797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1EB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7E6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63A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0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D70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0D603C7E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C33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ez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9B1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54 (21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D5D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6 (45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337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38 (17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CD1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1D9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7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0E8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9)</w:t>
            </w:r>
          </w:p>
        </w:tc>
      </w:tr>
      <w:tr w:rsidR="00901B2A" w:rsidRPr="00BF351B" w14:paraId="262E366B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D7362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469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41A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F2F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EB1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A68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7D1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01B2A" w:rsidRPr="00BF351B" w14:paraId="63FC6725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6BA7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ad, ear, nose, thro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DC2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22 (8</w:t>
            </w:r>
            <w:r>
              <w:rPr>
                <w:rFonts w:cstheme="minorHAnsi"/>
                <w:sz w:val="20"/>
                <w:szCs w:val="20"/>
              </w:rPr>
              <w:t>8.4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BE7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6 (74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E62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96 (</w:t>
            </w:r>
            <w:r>
              <w:rPr>
                <w:rFonts w:cstheme="minorHAnsi"/>
                <w:sz w:val="20"/>
                <w:szCs w:val="20"/>
              </w:rPr>
              <w:t>90.7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36A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2 (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34A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68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F88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7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410FCA16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E110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ges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0ED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02 (40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E4E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0 (28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BA6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92 (4</w:t>
            </w:r>
            <w:r>
              <w:rPr>
                <w:rFonts w:cstheme="minorHAnsi"/>
                <w:sz w:val="20"/>
                <w:szCs w:val="20"/>
              </w:rPr>
              <w:t>2.6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C42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5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32B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01E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4F1787F6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946C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junctivit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B25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5 (</w:t>
            </w:r>
            <w:r>
              <w:rPr>
                <w:rFonts w:cstheme="minorHAnsi"/>
                <w:sz w:val="20"/>
                <w:szCs w:val="20"/>
              </w:rPr>
              <w:t>10.0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F1B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6 (17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ECD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9 (8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3C9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097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75F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5)</w:t>
            </w:r>
          </w:p>
        </w:tc>
      </w:tr>
      <w:tr w:rsidR="00901B2A" w:rsidRPr="00BF351B" w14:paraId="51F031D3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7B76A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r pain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4F8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993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517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09D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3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098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F92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4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73BBDAFD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5CDF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dach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9C1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56 (62</w:t>
            </w:r>
            <w:r>
              <w:rPr>
                <w:rFonts w:cstheme="minorHAnsi"/>
                <w:sz w:val="20"/>
                <w:szCs w:val="20"/>
              </w:rPr>
              <w:t>.2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30B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1 (6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C65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35 (6</w:t>
            </w:r>
            <w:r>
              <w:rPr>
                <w:rFonts w:cstheme="minorHAnsi"/>
                <w:sz w:val="20"/>
                <w:szCs w:val="20"/>
              </w:rPr>
              <w:t>2.5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37B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2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5D7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31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78D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 (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6FF0882A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1FCA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ny no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2FD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46 (5</w:t>
            </w:r>
            <w:r>
              <w:rPr>
                <w:rFonts w:cstheme="minorHAnsi"/>
                <w:sz w:val="20"/>
                <w:szCs w:val="20"/>
              </w:rPr>
              <w:t>8.2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4D4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7 (48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CA1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29 (5</w:t>
            </w:r>
            <w:r>
              <w:rPr>
                <w:rFonts w:cstheme="minorHAnsi"/>
                <w:sz w:val="20"/>
                <w:szCs w:val="20"/>
              </w:rPr>
              <w:t>9.7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267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 (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164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44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1EA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7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1DC72460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4A692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us pa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1DD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4D4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53C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52A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F4E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6E7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050ADF56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397C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eezin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363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CD7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A85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08B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0D6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EA3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5)</w:t>
            </w:r>
          </w:p>
        </w:tc>
      </w:tr>
      <w:tr w:rsidR="00901B2A" w:rsidRPr="00BF351B" w14:paraId="63BE6492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8A10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/itchy thro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348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23 (4</w:t>
            </w:r>
            <w:r>
              <w:rPr>
                <w:rFonts w:cstheme="minorHAnsi"/>
                <w:sz w:val="20"/>
                <w:szCs w:val="20"/>
              </w:rPr>
              <w:t>9.0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A33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2 (34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81D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11 (5</w:t>
            </w:r>
            <w:r>
              <w:rPr>
                <w:rFonts w:cstheme="minorHAnsi"/>
                <w:sz w:val="20"/>
                <w:szCs w:val="20"/>
              </w:rPr>
              <w:t>1.4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01C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 (48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C4E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31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AAE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 (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9)</w:t>
            </w:r>
          </w:p>
        </w:tc>
      </w:tr>
      <w:tr w:rsidR="00901B2A" w:rsidRPr="00BF351B" w14:paraId="6A65992C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1566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B42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6550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8FA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2C7F" w14:textId="77777777" w:rsidR="00901B2A" w:rsidRPr="00B86E32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6B42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A99A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01B2A" w:rsidRPr="00BF351B" w14:paraId="57ECA2F3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21057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38E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urolog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ADE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66 (2</w:t>
            </w:r>
            <w:r>
              <w:rPr>
                <w:rFonts w:cstheme="minorHAnsi"/>
                <w:sz w:val="20"/>
                <w:szCs w:val="20"/>
              </w:rPr>
              <w:t>6.3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37A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9 (25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FF7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57 (2</w:t>
            </w:r>
            <w:r>
              <w:rPr>
                <w:rFonts w:cstheme="minorHAnsi"/>
                <w:sz w:val="20"/>
                <w:szCs w:val="20"/>
              </w:rPr>
              <w:t>6.4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9DD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9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6B7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3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767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9.3)</w:t>
            </w:r>
          </w:p>
        </w:tc>
      </w:tr>
      <w:tr w:rsidR="00901B2A" w:rsidRPr="00BF351B" w14:paraId="309B9DA5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41773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s of taste or smel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621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66 (2</w:t>
            </w:r>
            <w:r>
              <w:rPr>
                <w:rFonts w:cstheme="minorHAnsi"/>
                <w:sz w:val="20"/>
                <w:szCs w:val="20"/>
              </w:rPr>
              <w:t>6.3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882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9 (25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602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57 (2</w:t>
            </w:r>
            <w:r>
              <w:rPr>
                <w:rFonts w:cstheme="minorHAnsi"/>
                <w:sz w:val="20"/>
                <w:szCs w:val="20"/>
              </w:rPr>
              <w:t>6.4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175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9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9C4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0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4B2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9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069C34E2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B816E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458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553D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D318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B44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6E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954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6E32">
              <w:rPr>
                <w:rFonts w:ascii="Calibri" w:hAnsi="Calibri" w:cs="Calibri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9DF6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6E32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7B37C403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7A00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18C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89A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A37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7B4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F8E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F3F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51B5A655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B382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ntal acu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44F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71A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FCE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D17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31E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2D9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7803C080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ED7C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fus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896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6 (10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5E8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8 (22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1AE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8 (8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7F1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10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676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21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B04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8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56A2C250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E27D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B62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700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743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3A3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5BA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DF2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780BCF83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6249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irculatory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619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93E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F72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79E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212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21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C2A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49B54045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CECB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ano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4BD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47F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351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220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47F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CDF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107BED6A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7D7E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xem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303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F8A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523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2A1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3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C42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21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88B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5)</w:t>
            </w:r>
          </w:p>
        </w:tc>
      </w:tr>
      <w:tr w:rsidR="00901B2A" w:rsidRPr="00BF351B" w14:paraId="1FFD820B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A491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3D3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7E0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DA4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E7E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6A6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B0F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01B2A" w:rsidRPr="00BF351B" w14:paraId="46A23CD1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AE12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CCB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831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DCF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0B7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1FF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F5A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3F553F8E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E628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chycardic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6A4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957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92C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BE0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DA7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161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2.3)</w:t>
            </w:r>
          </w:p>
        </w:tc>
      </w:tr>
      <w:tr w:rsidR="00901B2A" w:rsidRPr="00BF351B" w14:paraId="290595FF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0434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12A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BA1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858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6ED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977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02B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4AB0249E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32F9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646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00 (39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BD7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8 (51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C70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82 (3</w:t>
            </w:r>
            <w:r>
              <w:rPr>
                <w:rFonts w:cstheme="minorHAnsi"/>
                <w:sz w:val="20"/>
                <w:szCs w:val="20"/>
              </w:rPr>
              <w:t>8.0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9CA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 (38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951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47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006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 (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)</w:t>
            </w:r>
          </w:p>
        </w:tc>
      </w:tr>
      <w:tr w:rsidR="00901B2A" w:rsidRPr="00BF351B" w14:paraId="17D86B2A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99E3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ominal pa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872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8 (7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06B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6 (17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483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2 (5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51B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2E0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8EA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5)</w:t>
            </w:r>
          </w:p>
        </w:tc>
      </w:tr>
      <w:tr w:rsidR="00901B2A" w:rsidRPr="00BF351B" w14:paraId="3DCDE7A0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F855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arrhe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B91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44 (17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48A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3 (37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A84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31 (14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A14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3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F3C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3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303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.4)</w:t>
            </w:r>
          </w:p>
        </w:tc>
      </w:tr>
      <w:tr w:rsidR="00901B2A" w:rsidRPr="00BF351B" w14:paraId="3DB233BD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A976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s of appeti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E08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58 (2</w:t>
            </w:r>
            <w:r>
              <w:rPr>
                <w:rFonts w:cstheme="minorHAnsi"/>
                <w:sz w:val="20"/>
                <w:szCs w:val="20"/>
              </w:rPr>
              <w:t>3.1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213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2 (34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043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46 (2</w:t>
            </w:r>
            <w:r>
              <w:rPr>
                <w:rFonts w:cstheme="minorHAnsi"/>
                <w:sz w:val="20"/>
                <w:szCs w:val="20"/>
              </w:rPr>
              <w:t>1.3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247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 (22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218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31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F20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5819BE1E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B42C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e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E60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52 (20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B57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1 (31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6EC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41 (1</w:t>
            </w:r>
            <w:r>
              <w:rPr>
                <w:rFonts w:cstheme="minorHAnsi"/>
                <w:sz w:val="20"/>
                <w:szCs w:val="20"/>
              </w:rPr>
              <w:t>9.0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566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5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CCD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5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288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4ECC912F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7C42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aminit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D760" w14:textId="77777777" w:rsidR="00901B2A" w:rsidRPr="00B55B2D" w:rsidRDefault="00901B2A" w:rsidP="006E27E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7130" w14:textId="77777777" w:rsidR="00901B2A" w:rsidRPr="00B55B2D" w:rsidRDefault="00901B2A" w:rsidP="006E27E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2D43" w14:textId="77777777" w:rsidR="00901B2A" w:rsidRPr="00B55B2D" w:rsidRDefault="00901B2A" w:rsidP="006E27E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095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B8E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4FA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5)</w:t>
            </w:r>
          </w:p>
        </w:tc>
      </w:tr>
      <w:tr w:rsidR="00901B2A" w:rsidRPr="00BF351B" w14:paraId="36088D06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97E9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mit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855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5 (</w:t>
            </w:r>
            <w:r>
              <w:rPr>
                <w:rFonts w:cstheme="minorHAnsi"/>
                <w:sz w:val="20"/>
                <w:szCs w:val="20"/>
              </w:rPr>
              <w:t>10.0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F6D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0 (28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F57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5 (6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C23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9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14E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26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2E8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9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499965F8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E2B2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6D0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7F6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5AFB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B70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91E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6A7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1F93A4D4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B5FC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us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uloskeletal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44A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25 (49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D9F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0 (57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DF1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05 (4</w:t>
            </w:r>
            <w:r>
              <w:rPr>
                <w:rFonts w:cstheme="minorHAnsi"/>
                <w:sz w:val="20"/>
                <w:szCs w:val="20"/>
              </w:rPr>
              <w:t>8.6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F5F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 (48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A30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52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459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 (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6B558406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181A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scle ach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myalg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9B6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25 (49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7EE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0 (57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595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05 (4</w:t>
            </w:r>
            <w:r>
              <w:rPr>
                <w:rFonts w:cstheme="minorHAnsi"/>
                <w:sz w:val="20"/>
                <w:szCs w:val="20"/>
              </w:rPr>
              <w:t>8.6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03A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 (48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E05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52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E6D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 (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686BCCB8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CEEB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d or bruised to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E73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4 (1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D44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 (5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F44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 (0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EFB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ABA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13E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BF351B" w14:paraId="6C9CF25A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9A635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004B" w14:textId="77777777" w:rsidR="00901B2A" w:rsidRPr="00B55B2D" w:rsidRDefault="00901B2A" w:rsidP="006E27E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0A33" w14:textId="77777777" w:rsidR="00901B2A" w:rsidRPr="00B55B2D" w:rsidRDefault="00901B2A" w:rsidP="006E27E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0EE8" w14:textId="77777777" w:rsidR="00901B2A" w:rsidRPr="00B55B2D" w:rsidRDefault="00901B2A" w:rsidP="006E27E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C5F5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FC3B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2E10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5)</w:t>
            </w:r>
          </w:p>
        </w:tc>
      </w:tr>
      <w:tr w:rsidR="00901B2A" w:rsidRPr="00BF351B" w14:paraId="12472BA9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5F07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84F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76A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DC9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252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5D7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AA4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015EBD78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A439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ther</w:t>
            </w:r>
            <w:r w:rsidRPr="009E43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,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2F08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2525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ECC7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2227F0A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7888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8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CE7A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0BFD9200" w14:textId="77777777" w:rsidTr="006E27E1">
        <w:trPr>
          <w:trHeight w:val="288"/>
          <w:jc w:val="center"/>
        </w:trPr>
        <w:tc>
          <w:tcPr>
            <w:tcW w:w="1041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75DFE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16"/>
                <w:szCs w:val="16"/>
              </w:rPr>
              <w:t>EHR, Electronic health record; NA, not applicable (signs and s</w:t>
            </w:r>
            <w:r w:rsidRPr="005F6153">
              <w:rPr>
                <w:rFonts w:cstheme="minorHAnsi"/>
                <w:sz w:val="16"/>
                <w:szCs w:val="16"/>
              </w:rPr>
              <w:t xml:space="preserve">ymptoms </w:t>
            </w:r>
            <w:r>
              <w:rPr>
                <w:rFonts w:cstheme="minorHAnsi"/>
                <w:sz w:val="16"/>
                <w:szCs w:val="16"/>
              </w:rPr>
              <w:t xml:space="preserve">listed as options in the EHR </w:t>
            </w:r>
            <w:r w:rsidRPr="005F6153">
              <w:rPr>
                <w:rFonts w:cstheme="minorHAnsi"/>
                <w:sz w:val="16"/>
                <w:szCs w:val="16"/>
              </w:rPr>
              <w:t xml:space="preserve">may differ from those </w:t>
            </w:r>
            <w:r>
              <w:rPr>
                <w:rFonts w:cstheme="minorHAnsi"/>
                <w:sz w:val="16"/>
                <w:szCs w:val="16"/>
              </w:rPr>
              <w:t>asked about during participant interviews).</w:t>
            </w:r>
          </w:p>
        </w:tc>
      </w:tr>
      <w:tr w:rsidR="00901B2A" w:rsidRPr="00BF351B" w14:paraId="5D0C001E" w14:textId="77777777" w:rsidTr="006E27E1">
        <w:trPr>
          <w:trHeight w:val="288"/>
          <w:jc w:val="center"/>
        </w:trPr>
        <w:tc>
          <w:tcPr>
            <w:tcW w:w="10414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D6B5E0" w14:textId="77777777" w:rsidR="00901B2A" w:rsidRPr="005F6153" w:rsidRDefault="00901B2A" w:rsidP="006E27E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proofErr w:type="gramStart"/>
            <w:r w:rsidRPr="005F6153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r w:rsidRPr="005F6153">
              <w:rPr>
                <w:rFonts w:cstheme="minorHAnsi"/>
                <w:sz w:val="16"/>
                <w:szCs w:val="16"/>
              </w:rPr>
              <w:t>3</w:t>
            </w:r>
            <w:proofErr w:type="gramEnd"/>
            <w:r w:rsidRPr="005F6153">
              <w:rPr>
                <w:rFonts w:cstheme="minorHAnsi"/>
                <w:sz w:val="16"/>
                <w:szCs w:val="16"/>
              </w:rPr>
              <w:t xml:space="preserve"> adults did not complete a baseline questionnaire</w:t>
            </w:r>
            <w:r>
              <w:rPr>
                <w:rFonts w:cstheme="minorHAnsi"/>
                <w:sz w:val="16"/>
                <w:szCs w:val="16"/>
              </w:rPr>
              <w:t xml:space="preserve"> and do not have self-reported symptoms</w:t>
            </w:r>
            <w:r w:rsidRPr="005F6153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Four asymptomatic adults not included in counts.</w:t>
            </w:r>
          </w:p>
        </w:tc>
      </w:tr>
      <w:tr w:rsidR="00901B2A" w:rsidRPr="00BF351B" w14:paraId="7032725D" w14:textId="77777777" w:rsidTr="006E27E1">
        <w:trPr>
          <w:trHeight w:val="288"/>
          <w:jc w:val="center"/>
        </w:trPr>
        <w:tc>
          <w:tcPr>
            <w:tcW w:w="10414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6D67C3" w14:textId="77777777" w:rsidR="00901B2A" w:rsidRPr="005F6153" w:rsidRDefault="00901B2A" w:rsidP="006E27E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proofErr w:type="gramStart"/>
            <w:r w:rsidRPr="005F6153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Pr="005F6153">
              <w:rPr>
                <w:rFonts w:cstheme="minorHAnsi"/>
                <w:sz w:val="16"/>
                <w:szCs w:val="16"/>
              </w:rPr>
              <w:t>Tiredness</w:t>
            </w:r>
            <w:proofErr w:type="spellEnd"/>
            <w:proofErr w:type="gramEnd"/>
            <w:r w:rsidRPr="005F6153">
              <w:rPr>
                <w:rFonts w:cstheme="minorHAnsi"/>
                <w:sz w:val="16"/>
                <w:szCs w:val="16"/>
              </w:rPr>
              <w:t xml:space="preserve"> includes lethargy and abnormally sleepy.</w:t>
            </w:r>
          </w:p>
        </w:tc>
      </w:tr>
      <w:tr w:rsidR="00901B2A" w:rsidRPr="00BF351B" w14:paraId="538C3B13" w14:textId="77777777" w:rsidTr="006E27E1">
        <w:trPr>
          <w:trHeight w:val="288"/>
          <w:jc w:val="center"/>
        </w:trPr>
        <w:tc>
          <w:tcPr>
            <w:tcW w:w="10414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5A4169" w14:textId="77777777" w:rsidR="00901B2A" w:rsidRPr="005F6153" w:rsidRDefault="00901B2A" w:rsidP="006E27E1">
            <w:pPr>
              <w:spacing w:after="0" w:line="240" w:lineRule="auto"/>
              <w:rPr>
                <w:rFonts w:cstheme="minorHAnsi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cstheme="minorHAnsi"/>
                <w:sz w:val="16"/>
                <w:szCs w:val="16"/>
                <w:vertAlign w:val="superscript"/>
              </w:rPr>
              <w:t>c</w:t>
            </w:r>
            <w:r w:rsidRPr="004142F1">
              <w:rPr>
                <w:rFonts w:cstheme="minorHAnsi"/>
                <w:sz w:val="16"/>
                <w:szCs w:val="16"/>
              </w:rPr>
              <w:t>Other</w:t>
            </w:r>
            <w:proofErr w:type="spellEnd"/>
            <w:r w:rsidRPr="004142F1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self-reported included the following: watery eyes; intermittent burning sensation in hands and feet; thirsty (n=2)</w:t>
            </w:r>
          </w:p>
        </w:tc>
      </w:tr>
      <w:tr w:rsidR="00901B2A" w:rsidRPr="00BF351B" w14:paraId="6C454CEC" w14:textId="77777777" w:rsidTr="006E27E1">
        <w:trPr>
          <w:trHeight w:val="288"/>
          <w:jc w:val="center"/>
        </w:trPr>
        <w:tc>
          <w:tcPr>
            <w:tcW w:w="10414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3140" w14:textId="77777777" w:rsidR="00901B2A" w:rsidRDefault="00901B2A" w:rsidP="006E27E1">
            <w:pPr>
              <w:spacing w:after="0" w:line="240" w:lineRule="auto"/>
              <w:rPr>
                <w:rFonts w:cstheme="minorHAnsi"/>
                <w:sz w:val="16"/>
                <w:szCs w:val="16"/>
                <w:vertAlign w:val="superscript"/>
              </w:rPr>
            </w:pPr>
            <w:proofErr w:type="spellStart"/>
            <w:r w:rsidRPr="00187B3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d</w:t>
            </w:r>
            <w:r>
              <w:rPr>
                <w:rFonts w:cstheme="minorHAnsi"/>
                <w:color w:val="000000"/>
                <w:sz w:val="16"/>
                <w:szCs w:val="16"/>
              </w:rPr>
              <w:t>Other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documented in the EHR included the </w:t>
            </w:r>
            <w:r w:rsidRPr="007F0B8F">
              <w:rPr>
                <w:rFonts w:cstheme="minorHAnsi"/>
                <w:color w:val="000000"/>
                <w:sz w:val="16"/>
                <w:szCs w:val="16"/>
              </w:rPr>
              <w:t xml:space="preserve">following: </w:t>
            </w:r>
            <w:r>
              <w:rPr>
                <w:sz w:val="16"/>
                <w:szCs w:val="16"/>
              </w:rPr>
              <w:t>o</w:t>
            </w:r>
            <w:r w:rsidRPr="007F0B8F">
              <w:rPr>
                <w:sz w:val="16"/>
                <w:szCs w:val="16"/>
              </w:rPr>
              <w:t xml:space="preserve">ne episode of vomiting blood; leg swelling; red bump on left cheek; sweats; myalgia, possibly due to arthritis and not COVID-19; feels dehydrated; coughing up blood, bloody nose, muscle cramps; </w:t>
            </w:r>
            <w:r>
              <w:rPr>
                <w:sz w:val="16"/>
                <w:szCs w:val="16"/>
              </w:rPr>
              <w:t xml:space="preserve">mild </w:t>
            </w:r>
            <w:r w:rsidRPr="007F0B8F">
              <w:rPr>
                <w:sz w:val="16"/>
                <w:szCs w:val="16"/>
              </w:rPr>
              <w:t>metabolic acidosis; anxiety attack; shoulder pain; tooth pain; “barely audible” expiration diffusion; allergies; light sensitivity, constipation</w:t>
            </w:r>
            <w:r>
              <w:rPr>
                <w:sz w:val="16"/>
                <w:szCs w:val="16"/>
              </w:rPr>
              <w:t>.</w:t>
            </w:r>
          </w:p>
        </w:tc>
      </w:tr>
    </w:tbl>
    <w:p w14:paraId="39A4F06C" w14:textId="77777777" w:rsidR="00901B2A" w:rsidRDefault="00901B2A" w:rsidP="00901B2A"/>
    <w:p w14:paraId="07A82E4A" w14:textId="77777777" w:rsidR="00901B2A" w:rsidRDefault="00901B2A" w:rsidP="00901B2A"/>
    <w:p w14:paraId="5A047232" w14:textId="77777777" w:rsidR="00901B2A" w:rsidRDefault="00901B2A" w:rsidP="00901B2A"/>
    <w:p w14:paraId="779DD389" w14:textId="77777777" w:rsidR="00901B2A" w:rsidRDefault="00901B2A" w:rsidP="00901B2A"/>
    <w:p w14:paraId="7CC913C5" w14:textId="77777777" w:rsidR="00901B2A" w:rsidRDefault="00901B2A" w:rsidP="00901B2A"/>
    <w:p w14:paraId="49086713" w14:textId="77777777" w:rsidR="00901B2A" w:rsidRDefault="00901B2A" w:rsidP="00901B2A"/>
    <w:p w14:paraId="62671D24" w14:textId="77777777" w:rsidR="00901B2A" w:rsidRDefault="00901B2A" w:rsidP="00901B2A"/>
    <w:p w14:paraId="28D5D4BB" w14:textId="77777777" w:rsidR="00901B2A" w:rsidRDefault="00901B2A" w:rsidP="00901B2A"/>
    <w:sectPr w:rsidR="00901B2A" w:rsidSect="002A7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34F3B6" w16cid:durableId="10049F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6923E"/>
    <w:multiLevelType w:val="hybridMultilevel"/>
    <w:tmpl w:val="FFFFFFFF"/>
    <w:lvl w:ilvl="0" w:tplc="5AAA97F8">
      <w:start w:val="1"/>
      <w:numFmt w:val="decimal"/>
      <w:lvlText w:val="%1."/>
      <w:lvlJc w:val="left"/>
      <w:pPr>
        <w:ind w:left="720" w:hanging="360"/>
      </w:pPr>
    </w:lvl>
    <w:lvl w:ilvl="1" w:tplc="8B142364">
      <w:start w:val="1"/>
      <w:numFmt w:val="lowerLetter"/>
      <w:lvlText w:val="%2."/>
      <w:lvlJc w:val="left"/>
      <w:pPr>
        <w:ind w:left="1440" w:hanging="360"/>
      </w:pPr>
    </w:lvl>
    <w:lvl w:ilvl="2" w:tplc="27D0C384">
      <w:start w:val="1"/>
      <w:numFmt w:val="lowerRoman"/>
      <w:lvlText w:val="%3."/>
      <w:lvlJc w:val="right"/>
      <w:pPr>
        <w:ind w:left="2160" w:hanging="180"/>
      </w:pPr>
    </w:lvl>
    <w:lvl w:ilvl="3" w:tplc="2616991C">
      <w:start w:val="1"/>
      <w:numFmt w:val="decimal"/>
      <w:lvlText w:val="%4."/>
      <w:lvlJc w:val="left"/>
      <w:pPr>
        <w:ind w:left="2880" w:hanging="360"/>
      </w:pPr>
    </w:lvl>
    <w:lvl w:ilvl="4" w:tplc="6C44F652">
      <w:start w:val="1"/>
      <w:numFmt w:val="lowerLetter"/>
      <w:lvlText w:val="%5."/>
      <w:lvlJc w:val="left"/>
      <w:pPr>
        <w:ind w:left="3600" w:hanging="360"/>
      </w:pPr>
    </w:lvl>
    <w:lvl w:ilvl="5" w:tplc="6592F200">
      <w:start w:val="1"/>
      <w:numFmt w:val="lowerRoman"/>
      <w:lvlText w:val="%6."/>
      <w:lvlJc w:val="right"/>
      <w:pPr>
        <w:ind w:left="4320" w:hanging="180"/>
      </w:pPr>
    </w:lvl>
    <w:lvl w:ilvl="6" w:tplc="84A8A162">
      <w:start w:val="1"/>
      <w:numFmt w:val="decimal"/>
      <w:lvlText w:val="%7."/>
      <w:lvlJc w:val="left"/>
      <w:pPr>
        <w:ind w:left="5040" w:hanging="360"/>
      </w:pPr>
    </w:lvl>
    <w:lvl w:ilvl="7" w:tplc="9EB89A98">
      <w:start w:val="1"/>
      <w:numFmt w:val="lowerLetter"/>
      <w:lvlText w:val="%8."/>
      <w:lvlJc w:val="left"/>
      <w:pPr>
        <w:ind w:left="5760" w:hanging="360"/>
      </w:pPr>
    </w:lvl>
    <w:lvl w:ilvl="8" w:tplc="269215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26C84"/>
    <w:multiLevelType w:val="hybridMultilevel"/>
    <w:tmpl w:val="FFFFFFFF"/>
    <w:lvl w:ilvl="0" w:tplc="2DF6BB10">
      <w:start w:val="1"/>
      <w:numFmt w:val="decimal"/>
      <w:lvlText w:val="%1."/>
      <w:lvlJc w:val="left"/>
      <w:pPr>
        <w:ind w:left="720" w:hanging="360"/>
      </w:pPr>
    </w:lvl>
    <w:lvl w:ilvl="1" w:tplc="EC08A4C0">
      <w:start w:val="1"/>
      <w:numFmt w:val="lowerLetter"/>
      <w:lvlText w:val="%2."/>
      <w:lvlJc w:val="left"/>
      <w:pPr>
        <w:ind w:left="1440" w:hanging="360"/>
      </w:pPr>
    </w:lvl>
    <w:lvl w:ilvl="2" w:tplc="F1001D7E">
      <w:start w:val="1"/>
      <w:numFmt w:val="lowerRoman"/>
      <w:lvlText w:val="%3."/>
      <w:lvlJc w:val="right"/>
      <w:pPr>
        <w:ind w:left="2160" w:hanging="180"/>
      </w:pPr>
    </w:lvl>
    <w:lvl w:ilvl="3" w:tplc="E05EFC5C">
      <w:start w:val="1"/>
      <w:numFmt w:val="decimal"/>
      <w:lvlText w:val="%4."/>
      <w:lvlJc w:val="left"/>
      <w:pPr>
        <w:ind w:left="2880" w:hanging="360"/>
      </w:pPr>
    </w:lvl>
    <w:lvl w:ilvl="4" w:tplc="E37EFA8A">
      <w:start w:val="1"/>
      <w:numFmt w:val="lowerLetter"/>
      <w:lvlText w:val="%5."/>
      <w:lvlJc w:val="left"/>
      <w:pPr>
        <w:ind w:left="3600" w:hanging="360"/>
      </w:pPr>
    </w:lvl>
    <w:lvl w:ilvl="5" w:tplc="28129F80">
      <w:start w:val="1"/>
      <w:numFmt w:val="lowerRoman"/>
      <w:lvlText w:val="%6."/>
      <w:lvlJc w:val="right"/>
      <w:pPr>
        <w:ind w:left="4320" w:hanging="180"/>
      </w:pPr>
    </w:lvl>
    <w:lvl w:ilvl="6" w:tplc="7A8CBABA">
      <w:start w:val="1"/>
      <w:numFmt w:val="decimal"/>
      <w:lvlText w:val="%7."/>
      <w:lvlJc w:val="left"/>
      <w:pPr>
        <w:ind w:left="5040" w:hanging="360"/>
      </w:pPr>
    </w:lvl>
    <w:lvl w:ilvl="7" w:tplc="21BA5C84">
      <w:start w:val="1"/>
      <w:numFmt w:val="lowerLetter"/>
      <w:lvlText w:val="%8."/>
      <w:lvlJc w:val="left"/>
      <w:pPr>
        <w:ind w:left="5760" w:hanging="360"/>
      </w:pPr>
    </w:lvl>
    <w:lvl w:ilvl="8" w:tplc="983842F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E0A82"/>
    <w:multiLevelType w:val="hybridMultilevel"/>
    <w:tmpl w:val="FFFFFFFF"/>
    <w:lvl w:ilvl="0" w:tplc="A69C1B2E">
      <w:start w:val="1"/>
      <w:numFmt w:val="decimal"/>
      <w:lvlText w:val="%1."/>
      <w:lvlJc w:val="left"/>
      <w:pPr>
        <w:ind w:left="720" w:hanging="360"/>
      </w:pPr>
    </w:lvl>
    <w:lvl w:ilvl="1" w:tplc="F5461FD4">
      <w:start w:val="1"/>
      <w:numFmt w:val="lowerLetter"/>
      <w:lvlText w:val="%2."/>
      <w:lvlJc w:val="left"/>
      <w:pPr>
        <w:ind w:left="1440" w:hanging="360"/>
      </w:pPr>
    </w:lvl>
    <w:lvl w:ilvl="2" w:tplc="4AB21BE6">
      <w:start w:val="1"/>
      <w:numFmt w:val="lowerRoman"/>
      <w:lvlText w:val="%3."/>
      <w:lvlJc w:val="right"/>
      <w:pPr>
        <w:ind w:left="2160" w:hanging="180"/>
      </w:pPr>
    </w:lvl>
    <w:lvl w:ilvl="3" w:tplc="93B058A2">
      <w:start w:val="1"/>
      <w:numFmt w:val="decimal"/>
      <w:lvlText w:val="%4."/>
      <w:lvlJc w:val="left"/>
      <w:pPr>
        <w:ind w:left="2880" w:hanging="360"/>
      </w:pPr>
    </w:lvl>
    <w:lvl w:ilvl="4" w:tplc="A08A4C36">
      <w:start w:val="1"/>
      <w:numFmt w:val="lowerLetter"/>
      <w:lvlText w:val="%5."/>
      <w:lvlJc w:val="left"/>
      <w:pPr>
        <w:ind w:left="3600" w:hanging="360"/>
      </w:pPr>
    </w:lvl>
    <w:lvl w:ilvl="5" w:tplc="1CCC1A1A">
      <w:start w:val="1"/>
      <w:numFmt w:val="lowerRoman"/>
      <w:lvlText w:val="%6."/>
      <w:lvlJc w:val="right"/>
      <w:pPr>
        <w:ind w:left="4320" w:hanging="180"/>
      </w:pPr>
    </w:lvl>
    <w:lvl w:ilvl="6" w:tplc="D6A8823E">
      <w:start w:val="1"/>
      <w:numFmt w:val="decimal"/>
      <w:lvlText w:val="%7."/>
      <w:lvlJc w:val="left"/>
      <w:pPr>
        <w:ind w:left="5040" w:hanging="360"/>
      </w:pPr>
    </w:lvl>
    <w:lvl w:ilvl="7" w:tplc="0C42B1EE">
      <w:start w:val="1"/>
      <w:numFmt w:val="lowerLetter"/>
      <w:lvlText w:val="%8."/>
      <w:lvlJc w:val="left"/>
      <w:pPr>
        <w:ind w:left="5760" w:hanging="360"/>
      </w:pPr>
    </w:lvl>
    <w:lvl w:ilvl="8" w:tplc="9476FB4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2A"/>
    <w:rsid w:val="00024927"/>
    <w:rsid w:val="000B0BB6"/>
    <w:rsid w:val="000B72AE"/>
    <w:rsid w:val="00127BE6"/>
    <w:rsid w:val="001308D9"/>
    <w:rsid w:val="0013214F"/>
    <w:rsid w:val="00185585"/>
    <w:rsid w:val="0018684F"/>
    <w:rsid w:val="00197C27"/>
    <w:rsid w:val="001C4E55"/>
    <w:rsid w:val="00221881"/>
    <w:rsid w:val="00233936"/>
    <w:rsid w:val="00234C33"/>
    <w:rsid w:val="00235E85"/>
    <w:rsid w:val="00252BD0"/>
    <w:rsid w:val="00271756"/>
    <w:rsid w:val="002740BE"/>
    <w:rsid w:val="002A730A"/>
    <w:rsid w:val="002C0458"/>
    <w:rsid w:val="002C3E4E"/>
    <w:rsid w:val="002C5792"/>
    <w:rsid w:val="002E6211"/>
    <w:rsid w:val="002F7FFB"/>
    <w:rsid w:val="0034653F"/>
    <w:rsid w:val="00362A71"/>
    <w:rsid w:val="00387B8E"/>
    <w:rsid w:val="003A1CC9"/>
    <w:rsid w:val="003E20D5"/>
    <w:rsid w:val="00421A9C"/>
    <w:rsid w:val="004362EE"/>
    <w:rsid w:val="004720CC"/>
    <w:rsid w:val="004E1EB8"/>
    <w:rsid w:val="00562353"/>
    <w:rsid w:val="00563C42"/>
    <w:rsid w:val="00584191"/>
    <w:rsid w:val="00590781"/>
    <w:rsid w:val="005914AB"/>
    <w:rsid w:val="005B586D"/>
    <w:rsid w:val="005D15DF"/>
    <w:rsid w:val="0068240A"/>
    <w:rsid w:val="00690D53"/>
    <w:rsid w:val="0069268C"/>
    <w:rsid w:val="00694716"/>
    <w:rsid w:val="006A78EF"/>
    <w:rsid w:val="006E2189"/>
    <w:rsid w:val="006E27E1"/>
    <w:rsid w:val="00706A9B"/>
    <w:rsid w:val="007508FC"/>
    <w:rsid w:val="00784E1D"/>
    <w:rsid w:val="007F3A31"/>
    <w:rsid w:val="008074FC"/>
    <w:rsid w:val="00830047"/>
    <w:rsid w:val="00830447"/>
    <w:rsid w:val="00891688"/>
    <w:rsid w:val="008A62E2"/>
    <w:rsid w:val="008A6B65"/>
    <w:rsid w:val="008A78AA"/>
    <w:rsid w:val="008B2C92"/>
    <w:rsid w:val="008D5F1A"/>
    <w:rsid w:val="00901B2A"/>
    <w:rsid w:val="0091354C"/>
    <w:rsid w:val="009556D2"/>
    <w:rsid w:val="00985E4D"/>
    <w:rsid w:val="0098751A"/>
    <w:rsid w:val="009E0399"/>
    <w:rsid w:val="009E7937"/>
    <w:rsid w:val="00A151A7"/>
    <w:rsid w:val="00AB7624"/>
    <w:rsid w:val="00AC5EE3"/>
    <w:rsid w:val="00B24A76"/>
    <w:rsid w:val="00B635F8"/>
    <w:rsid w:val="00B94984"/>
    <w:rsid w:val="00BB1DA8"/>
    <w:rsid w:val="00BB74AA"/>
    <w:rsid w:val="00BC52C8"/>
    <w:rsid w:val="00BF611B"/>
    <w:rsid w:val="00C04D96"/>
    <w:rsid w:val="00C439EA"/>
    <w:rsid w:val="00C54E81"/>
    <w:rsid w:val="00C75DF8"/>
    <w:rsid w:val="00C93310"/>
    <w:rsid w:val="00CA5273"/>
    <w:rsid w:val="00CF6DFA"/>
    <w:rsid w:val="00D101CA"/>
    <w:rsid w:val="00D21F2F"/>
    <w:rsid w:val="00D23645"/>
    <w:rsid w:val="00D5709F"/>
    <w:rsid w:val="00D67048"/>
    <w:rsid w:val="00DF2912"/>
    <w:rsid w:val="00E1093F"/>
    <w:rsid w:val="00E139A2"/>
    <w:rsid w:val="00E531FD"/>
    <w:rsid w:val="00E577CE"/>
    <w:rsid w:val="00E60777"/>
    <w:rsid w:val="00E72A75"/>
    <w:rsid w:val="00E7539F"/>
    <w:rsid w:val="00ED3546"/>
    <w:rsid w:val="00EF4FD0"/>
    <w:rsid w:val="00F20091"/>
    <w:rsid w:val="00F30870"/>
    <w:rsid w:val="00F37553"/>
    <w:rsid w:val="00F41C1C"/>
    <w:rsid w:val="00F41FFB"/>
    <w:rsid w:val="00F52F19"/>
    <w:rsid w:val="00F5351C"/>
    <w:rsid w:val="00F86812"/>
    <w:rsid w:val="00FB46EA"/>
    <w:rsid w:val="00FD649C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D5EE"/>
  <w15:chartTrackingRefBased/>
  <w15:docId w15:val="{EA489AEB-D78E-4D38-A145-D05A9446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B2A"/>
    <w:rPr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B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1B2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1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B2A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B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B2A"/>
    <w:rPr>
      <w:kern w:val="0"/>
      <w14:ligatures w14:val="none"/>
    </w:rPr>
  </w:style>
  <w:style w:type="table" w:styleId="TableGrid">
    <w:name w:val="Table Grid"/>
    <w:basedOn w:val="TableNormal"/>
    <w:uiPriority w:val="39"/>
    <w:rsid w:val="00901B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2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01B2A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B2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1B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B2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1B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B2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1B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1B2A"/>
    <w:rPr>
      <w:color w:val="954F72"/>
      <w:u w:val="single"/>
    </w:rPr>
  </w:style>
  <w:style w:type="paragraph" w:customStyle="1" w:styleId="msonormal0">
    <w:name w:val="msonormal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B2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901B2A"/>
    <w:rPr>
      <w:color w:val="2B579A"/>
      <w:shd w:val="clear" w:color="auto" w:fill="E6E6E6"/>
    </w:rPr>
  </w:style>
  <w:style w:type="character" w:customStyle="1" w:styleId="UnresolvedMention15">
    <w:name w:val="Unresolved Mention15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1B2A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D67048"/>
    <w:rPr>
      <w:color w:val="605E5C"/>
      <w:shd w:val="clear" w:color="auto" w:fill="E1DFDD"/>
    </w:rPr>
  </w:style>
  <w:style w:type="character" w:customStyle="1" w:styleId="Title1">
    <w:name w:val="Title1"/>
    <w:basedOn w:val="DefaultParagraphFont"/>
    <w:rsid w:val="004E1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46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595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Lutz</dc:creator>
  <cp:keywords/>
  <dc:description/>
  <cp:lastModifiedBy>Sutcliffe, Catherine G.</cp:lastModifiedBy>
  <cp:revision>3</cp:revision>
  <dcterms:created xsi:type="dcterms:W3CDTF">2025-01-28T02:46:00Z</dcterms:created>
  <dcterms:modified xsi:type="dcterms:W3CDTF">2025-01-28T02:57:00Z</dcterms:modified>
</cp:coreProperties>
</file>